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52009" w14:textId="26E42BE2" w:rsidR="00722B02" w:rsidRDefault="00722B02" w:rsidP="00722B0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61126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1 </w:t>
      </w:r>
      <w:r w:rsidR="00E0277B">
        <w:rPr>
          <w:rFonts w:ascii="Times New Roman" w:hAnsi="Times New Roman" w:cs="Times New Roman"/>
          <w:b/>
          <w:bCs/>
          <w:sz w:val="24"/>
          <w:szCs w:val="24"/>
        </w:rPr>
        <w:t xml:space="preserve">Typing results from </w:t>
      </w:r>
      <w:r w:rsidRPr="00A61126">
        <w:rPr>
          <w:rFonts w:ascii="Times New Roman" w:hAnsi="Times New Roman" w:cs="Times New Roman"/>
          <w:b/>
          <w:bCs/>
          <w:sz w:val="24"/>
          <w:szCs w:val="24"/>
        </w:rPr>
        <w:t xml:space="preserve">9 </w:t>
      </w:r>
      <w:r w:rsidR="00E0277B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E0277B" w:rsidRPr="00A611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F3F3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61126">
        <w:rPr>
          <w:rFonts w:ascii="Times New Roman" w:hAnsi="Times New Roman" w:cs="Times New Roman"/>
          <w:b/>
          <w:bCs/>
          <w:sz w:val="24"/>
          <w:szCs w:val="24"/>
        </w:rPr>
        <w:t>reeds with &lt;10 dog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0277B" w:rsidRPr="00E0277B">
        <w:rPr>
          <w:rFonts w:ascii="Times New Roman" w:hAnsi="Times New Roman" w:cs="Times New Roman"/>
          <w:bCs/>
          <w:sz w:val="24"/>
          <w:szCs w:val="24"/>
        </w:rPr>
        <w:t xml:space="preserve">These </w:t>
      </w:r>
      <w:r>
        <w:rPr>
          <w:rFonts w:ascii="Times New Roman" w:hAnsi="Times New Roman" w:cs="Times New Roman"/>
          <w:sz w:val="24"/>
          <w:szCs w:val="24"/>
        </w:rPr>
        <w:t>14</w:t>
      </w:r>
      <w:r w:rsidR="00776204">
        <w:rPr>
          <w:rFonts w:ascii="Times New Roman" w:hAnsi="Times New Roman" w:cs="Times New Roman"/>
          <w:sz w:val="24"/>
          <w:szCs w:val="24"/>
        </w:rPr>
        <w:t xml:space="preserve"> dogs were summarized as ‘9 breeds with &lt;10 dogs</w:t>
      </w:r>
      <w:r>
        <w:rPr>
          <w:rFonts w:ascii="Times New Roman" w:hAnsi="Times New Roman" w:cs="Times New Roman"/>
          <w:sz w:val="24"/>
          <w:szCs w:val="24"/>
        </w:rPr>
        <w:t xml:space="preserve">’ </w:t>
      </w:r>
      <w:r w:rsidR="00E0277B">
        <w:rPr>
          <w:rFonts w:ascii="Times New Roman" w:hAnsi="Times New Roman" w:cs="Times New Roman"/>
          <w:sz w:val="24"/>
          <w:szCs w:val="24"/>
        </w:rPr>
        <w:t xml:space="preserve">in Table 1 </w:t>
      </w:r>
    </w:p>
    <w:tbl>
      <w:tblPr>
        <w:tblW w:w="988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4"/>
        <w:gridCol w:w="964"/>
        <w:gridCol w:w="185"/>
        <w:gridCol w:w="1203"/>
        <w:gridCol w:w="955"/>
        <w:gridCol w:w="1006"/>
        <w:gridCol w:w="1149"/>
        <w:gridCol w:w="1149"/>
        <w:gridCol w:w="402"/>
      </w:tblGrid>
      <w:tr w:rsidR="005C2A33" w:rsidRPr="00D7546E" w14:paraId="062BA5A7" w14:textId="77777777" w:rsidTr="005C2A33">
        <w:trPr>
          <w:gridAfter w:val="1"/>
          <w:wAfter w:w="402" w:type="dxa"/>
          <w:trHeight w:val="308"/>
        </w:trPr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CB46" w14:textId="25EAC453" w:rsidR="005C2A33" w:rsidRPr="00D7546E" w:rsidRDefault="005C2A33" w:rsidP="00D754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Bree</w:t>
            </w:r>
            <w:r w:rsidRPr="00D7546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d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 xml:space="preserve"> (</w:t>
            </w:r>
            <w:r w:rsidRPr="00D7546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 xml:space="preserve"> FCI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perscript"/>
                <w:lang w:val="de-DE" w:eastAsia="de-DE"/>
              </w:rPr>
              <w:t>1</w:t>
            </w:r>
            <w:r w:rsidRPr="00D7546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 xml:space="preserve"> Group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)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01A76" w14:textId="7777777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Number of dogs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41F80" w14:textId="64E4FE9D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 xml:space="preserve">% of </w:t>
            </w:r>
            <w:r w:rsidR="00AF27B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all dogs tested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92414" w14:textId="4008CBAA" w:rsidR="005C2A33" w:rsidRPr="00D7546E" w:rsidRDefault="005C2A33" w:rsidP="00F556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 xml:space="preserve">DEA 1+ 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94E8F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 xml:space="preserve">Dal+ </w:t>
            </w:r>
          </w:p>
          <w:p w14:paraId="1EC9DE0C" w14:textId="62000B10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8307A" w14:textId="7777777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DEA 4+</w:t>
            </w:r>
            <w:r w:rsidRPr="00D7546E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Card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101C3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Kai 1+/</w:t>
            </w:r>
          </w:p>
          <w:p w14:paraId="6F48820C" w14:textId="2B3D72D4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de-DE" w:eastAsia="de-DE"/>
              </w:rPr>
              <w:t>Kai 2-</w:t>
            </w:r>
          </w:p>
        </w:tc>
      </w:tr>
      <w:tr w:rsidR="005C2A33" w:rsidRPr="00D7546E" w14:paraId="0AF72F8B" w14:textId="77777777" w:rsidTr="005C2A33">
        <w:trPr>
          <w:gridAfter w:val="1"/>
          <w:wAfter w:w="402" w:type="dxa"/>
          <w:trHeight w:val="308"/>
        </w:trPr>
        <w:tc>
          <w:tcPr>
            <w:tcW w:w="2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A2AD" w14:textId="28E2FDE0" w:rsidR="005C2A33" w:rsidRPr="00D7546E" w:rsidRDefault="005C2A33" w:rsidP="00D7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Bergamasco Shepherd Dog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1)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AABA" w14:textId="7777777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8048" w14:textId="7777777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0.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4152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1 </w:t>
            </w:r>
          </w:p>
          <w:p w14:paraId="442B1469" w14:textId="36B55189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499D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  <w:p w14:paraId="43BADA35" w14:textId="6505BDBF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7190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  <w:p w14:paraId="725209D4" w14:textId="284D4572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C0D0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  <w:p w14:paraId="504FFD68" w14:textId="0D35A70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</w:tr>
      <w:tr w:rsidR="005C2A33" w:rsidRPr="00D7546E" w14:paraId="6E1AE430" w14:textId="77777777" w:rsidTr="005C2A33">
        <w:trPr>
          <w:gridAfter w:val="1"/>
          <w:wAfter w:w="402" w:type="dxa"/>
          <w:trHeight w:val="308"/>
        </w:trPr>
        <w:tc>
          <w:tcPr>
            <w:tcW w:w="2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9C05" w14:textId="051702C8" w:rsidR="005C2A33" w:rsidRPr="00D7546E" w:rsidRDefault="005C2A33" w:rsidP="00D7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Bullmastiff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2)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5252" w14:textId="7777777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D9D9" w14:textId="7777777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0.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DCA4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1 </w:t>
            </w:r>
          </w:p>
          <w:p w14:paraId="442D2D4D" w14:textId="5E557608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D03D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1 </w:t>
            </w:r>
          </w:p>
          <w:p w14:paraId="142FCA27" w14:textId="0F9DFD7B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B6FE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  <w:p w14:paraId="086AF238" w14:textId="3B1212BA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E1D2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  <w:p w14:paraId="09DAFCBA" w14:textId="3F654881" w:rsidR="005C2A33" w:rsidRPr="00D7546E" w:rsidRDefault="005C2A33" w:rsidP="00F556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</w:p>
        </w:tc>
      </w:tr>
      <w:tr w:rsidR="005C2A33" w:rsidRPr="00D7546E" w14:paraId="4250FEA1" w14:textId="77777777" w:rsidTr="005C2A33">
        <w:trPr>
          <w:gridAfter w:val="1"/>
          <w:wAfter w:w="402" w:type="dxa"/>
          <w:trHeight w:val="308"/>
        </w:trPr>
        <w:tc>
          <w:tcPr>
            <w:tcW w:w="2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06EB" w14:textId="58F11B39" w:rsidR="005C2A33" w:rsidRPr="00D7546E" w:rsidRDefault="005C2A33" w:rsidP="00D7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Chihuahua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9)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140D" w14:textId="7777777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16C8" w14:textId="7777777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1.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6652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3 </w:t>
            </w:r>
          </w:p>
          <w:p w14:paraId="2C47CB40" w14:textId="2B9B5C06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EF9E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  <w:p w14:paraId="594D32DC" w14:textId="02261FE2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07BF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  <w:p w14:paraId="01A50F3F" w14:textId="0BA1E271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2C25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  <w:p w14:paraId="344697E3" w14:textId="5C78CB83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</w:tr>
      <w:tr w:rsidR="005C2A33" w:rsidRPr="00D7546E" w14:paraId="614D05A7" w14:textId="77777777" w:rsidTr="005C2A33">
        <w:trPr>
          <w:gridAfter w:val="1"/>
          <w:wAfter w:w="402" w:type="dxa"/>
          <w:trHeight w:val="308"/>
        </w:trPr>
        <w:tc>
          <w:tcPr>
            <w:tcW w:w="2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45FC" w14:textId="0B82560A" w:rsidR="005C2A33" w:rsidRPr="00D7546E" w:rsidRDefault="005C2A33" w:rsidP="00D7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Coton de Tulear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9)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AE76" w14:textId="7777777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BD82" w14:textId="7777777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0.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5AA3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  <w:p w14:paraId="6F29F97E" w14:textId="212455D8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9E6F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0 </w:t>
            </w:r>
          </w:p>
          <w:p w14:paraId="38554BBD" w14:textId="09FE144B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5839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  <w:p w14:paraId="3B4759F7" w14:textId="735D2608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3938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  <w:p w14:paraId="3B533D6F" w14:textId="5789083A" w:rsidR="005C2A33" w:rsidRPr="00D7546E" w:rsidRDefault="005C2A33" w:rsidP="00F556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</w:p>
        </w:tc>
      </w:tr>
      <w:tr w:rsidR="005C2A33" w:rsidRPr="00D7546E" w14:paraId="7B1F0766" w14:textId="77777777" w:rsidTr="005C2A33">
        <w:trPr>
          <w:gridAfter w:val="1"/>
          <w:wAfter w:w="402" w:type="dxa"/>
          <w:trHeight w:val="308"/>
        </w:trPr>
        <w:tc>
          <w:tcPr>
            <w:tcW w:w="2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B5DA" w14:textId="11EE4ABD" w:rsidR="005C2A33" w:rsidRPr="00D7546E" w:rsidRDefault="005C2A33" w:rsidP="00D7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Flat Coated Retriever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8)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5267" w14:textId="7777777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E39A" w14:textId="7777777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0.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F2D8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  <w:p w14:paraId="64A46EE6" w14:textId="3F0D74B5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B333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  <w:p w14:paraId="133F533C" w14:textId="0243233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9096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  <w:p w14:paraId="7F68EAED" w14:textId="64AAB830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7165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  <w:p w14:paraId="770986E5" w14:textId="04690706" w:rsidR="005C2A33" w:rsidRPr="00D7546E" w:rsidRDefault="005C2A33" w:rsidP="00F556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</w:p>
        </w:tc>
      </w:tr>
      <w:tr w:rsidR="005C2A33" w:rsidRPr="00D7546E" w14:paraId="6B8E3067" w14:textId="77777777" w:rsidTr="005C2A33">
        <w:trPr>
          <w:gridAfter w:val="1"/>
          <w:wAfter w:w="402" w:type="dxa"/>
          <w:trHeight w:val="308"/>
        </w:trPr>
        <w:tc>
          <w:tcPr>
            <w:tcW w:w="2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CE7C" w14:textId="3E163267" w:rsidR="005C2A33" w:rsidRPr="00D7546E" w:rsidRDefault="005C2A33" w:rsidP="00D7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Giant Schnauzer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2)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63C1" w14:textId="7777777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D4EE" w14:textId="7777777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0.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48C9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  <w:p w14:paraId="2F1D8501" w14:textId="4C3F25C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020A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0 </w:t>
            </w:r>
          </w:p>
          <w:p w14:paraId="1A844956" w14:textId="2D9930C4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24A0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  <w:p w14:paraId="5FFE3724" w14:textId="68F09123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1BF0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2 </w:t>
            </w:r>
          </w:p>
          <w:p w14:paraId="3696442F" w14:textId="6FFCE5EC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</w:tr>
      <w:tr w:rsidR="005C2A33" w:rsidRPr="00D7546E" w14:paraId="60102782" w14:textId="77777777" w:rsidTr="005C2A33">
        <w:trPr>
          <w:gridAfter w:val="1"/>
          <w:wAfter w:w="402" w:type="dxa"/>
          <w:trHeight w:val="308"/>
        </w:trPr>
        <w:tc>
          <w:tcPr>
            <w:tcW w:w="2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E0F8" w14:textId="43125B41" w:rsidR="005C2A33" w:rsidRPr="00D7546E" w:rsidRDefault="005C2A33" w:rsidP="00D7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Havanese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9)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662E" w14:textId="7777777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D59F" w14:textId="7777777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0.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92ED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1 </w:t>
            </w:r>
          </w:p>
          <w:p w14:paraId="3705DF3F" w14:textId="540D7263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C1B0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  <w:p w14:paraId="77524D59" w14:textId="22EA3049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149C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  <w:p w14:paraId="2B6E565B" w14:textId="0D4B1EB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59B1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  <w:p w14:paraId="42F3A0D3" w14:textId="15E5FCD1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</w:tr>
      <w:tr w:rsidR="005C2A33" w:rsidRPr="00D7546E" w14:paraId="629FFE2F" w14:textId="77777777" w:rsidTr="005C2A33">
        <w:trPr>
          <w:gridAfter w:val="1"/>
          <w:wAfter w:w="402" w:type="dxa"/>
          <w:trHeight w:val="308"/>
        </w:trPr>
        <w:tc>
          <w:tcPr>
            <w:tcW w:w="2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88B87" w14:textId="1B0D30EB" w:rsidR="005C2A33" w:rsidRPr="00D7546E" w:rsidRDefault="005C2A33" w:rsidP="00D7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Malinois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1)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AA10" w14:textId="7777777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F07E" w14:textId="7777777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0.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E925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1 </w:t>
            </w:r>
          </w:p>
          <w:p w14:paraId="4EC3F2F4" w14:textId="3320A974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F937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  <w:p w14:paraId="4E4C6B08" w14:textId="0711A494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4293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  <w:p w14:paraId="64B2FD6D" w14:textId="4AE388A6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E322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2 </w:t>
            </w:r>
          </w:p>
          <w:p w14:paraId="41B1318A" w14:textId="15FE1BB4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</w:tr>
      <w:tr w:rsidR="005C2A33" w:rsidRPr="00D7546E" w14:paraId="7D9417BA" w14:textId="77777777" w:rsidTr="005C2A33">
        <w:trPr>
          <w:gridAfter w:val="1"/>
          <w:wAfter w:w="402" w:type="dxa"/>
          <w:trHeight w:val="308"/>
        </w:trPr>
        <w:tc>
          <w:tcPr>
            <w:tcW w:w="2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729B7" w14:textId="5924C77A" w:rsidR="005C2A33" w:rsidRPr="00D7546E" w:rsidRDefault="005C2A33" w:rsidP="00D7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Staffordshire Bullterrier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3)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26BF" w14:textId="7777777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625B" w14:textId="7777777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0.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AFBF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  <w:p w14:paraId="7C50DEFF" w14:textId="5079823C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BFBC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  <w:p w14:paraId="4587E7B4" w14:textId="60861A53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7D90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  <w:p w14:paraId="09D0C307" w14:textId="13ACDCE3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6FA3" w14:textId="77777777" w:rsidR="005C2A33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1 </w:t>
            </w:r>
          </w:p>
          <w:p w14:paraId="28D6A6D5" w14:textId="69A2B82B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</w:tr>
      <w:tr w:rsidR="005C2A33" w:rsidRPr="00D7546E" w14:paraId="3F6C28F1" w14:textId="77777777" w:rsidTr="005C2A33">
        <w:trPr>
          <w:gridAfter w:val="1"/>
          <w:wAfter w:w="401" w:type="dxa"/>
          <w:trHeight w:val="308"/>
        </w:trPr>
        <w:tc>
          <w:tcPr>
            <w:tcW w:w="28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317C" w14:textId="77777777" w:rsidR="005C2A33" w:rsidRPr="00D7546E" w:rsidRDefault="005C2A33" w:rsidP="00D7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Total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778F" w14:textId="77777777" w:rsidR="005C2A33" w:rsidRPr="00D7546E" w:rsidRDefault="005C2A33" w:rsidP="0077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14</w:t>
            </w:r>
          </w:p>
        </w:tc>
        <w:tc>
          <w:tcPr>
            <w:tcW w:w="138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9F75C3" w14:textId="6AE3DD33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6.8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A237" w14:textId="7777777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1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F2CC" w14:textId="7777777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3547" w14:textId="7777777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14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D556" w14:textId="77777777" w:rsidR="005C2A33" w:rsidRPr="00D7546E" w:rsidRDefault="005C2A33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14</w:t>
            </w:r>
          </w:p>
        </w:tc>
      </w:tr>
      <w:tr w:rsidR="00771351" w:rsidRPr="00D7546E" w14:paraId="1E0845E6" w14:textId="77777777" w:rsidTr="005C2A33">
        <w:trPr>
          <w:trHeight w:val="308"/>
        </w:trPr>
        <w:tc>
          <w:tcPr>
            <w:tcW w:w="2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B7234" w14:textId="77777777" w:rsidR="00771351" w:rsidRPr="00D7546E" w:rsidRDefault="00771351" w:rsidP="00D7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3800" w14:textId="2280434F" w:rsidR="00771351" w:rsidRPr="00D7546E" w:rsidRDefault="00771351" w:rsidP="0077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100</w:t>
            </w:r>
          </w:p>
        </w:tc>
        <w:tc>
          <w:tcPr>
            <w:tcW w:w="1388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B99A2" w14:textId="2B2FFC04" w:rsidR="00771351" w:rsidRPr="00D7546E" w:rsidRDefault="00771351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B4DE" w14:textId="77777777" w:rsidR="00771351" w:rsidRPr="00D7546E" w:rsidRDefault="00771351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71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7A65" w14:textId="77777777" w:rsidR="00771351" w:rsidRPr="00D7546E" w:rsidRDefault="00771351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7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550D" w14:textId="2DA2E094" w:rsidR="00771351" w:rsidRPr="00D7546E" w:rsidRDefault="00771351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1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9DD4" w14:textId="5C8E4E0D" w:rsidR="00771351" w:rsidRPr="00D7546E" w:rsidRDefault="00771351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7546E">
              <w:rPr>
                <w:rFonts w:ascii="Calibri" w:eastAsia="Times New Roman" w:hAnsi="Calibri" w:cs="Calibri"/>
                <w:color w:val="000000"/>
                <w:lang w:val="de-DE" w:eastAsia="de-DE"/>
              </w:rPr>
              <w:t>10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9A24" w14:textId="77777777" w:rsidR="00771351" w:rsidRPr="00D7546E" w:rsidRDefault="00771351" w:rsidP="00D7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</w:tr>
      <w:tr w:rsidR="00D7546E" w:rsidRPr="00D7546E" w14:paraId="29B945C6" w14:textId="77777777" w:rsidTr="005C2A33">
        <w:trPr>
          <w:trHeight w:val="308"/>
        </w:trPr>
        <w:tc>
          <w:tcPr>
            <w:tcW w:w="988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EC0C" w14:textId="5A554314" w:rsidR="005C2A33" w:rsidRDefault="00D7546E" w:rsidP="00D7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r w:rsidRPr="00CC7D23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There were no </w:t>
            </w:r>
            <w:r w:rsidRPr="00CC7D23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de-DE"/>
              </w:rPr>
              <w:t>DEA 5+, Kai 1-/Kai 2+, Kai 1-/Kai 2-</w:t>
            </w:r>
            <w:r w:rsidRPr="00CC7D23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dogs</w:t>
            </w:r>
            <w:r w:rsidR="00AF27B6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.</w:t>
            </w:r>
          </w:p>
          <w:p w14:paraId="3E6E54D5" w14:textId="08390B4B" w:rsidR="00D7546E" w:rsidRPr="00CC7D23" w:rsidRDefault="00AF27B6" w:rsidP="00D7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A</w:t>
            </w:r>
            <w:r w:rsidR="00D7546E" w:rsidRPr="00CC7D23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ll dogs tested 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were also </w:t>
            </w:r>
            <w:r w:rsidRPr="00CC7D23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de-DE"/>
              </w:rPr>
              <w:t>DEA 4+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de-DE"/>
              </w:rPr>
              <w:t xml:space="preserve"> </w:t>
            </w:r>
            <w:r w:rsidR="00D7546E" w:rsidRPr="00CC7D23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with gel column method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.</w:t>
            </w:r>
          </w:p>
        </w:tc>
      </w:tr>
      <w:tr w:rsidR="00D7546E" w:rsidRPr="00D7546E" w14:paraId="4B7E5ADF" w14:textId="77777777" w:rsidTr="005C2A33">
        <w:trPr>
          <w:trHeight w:val="308"/>
        </w:trPr>
        <w:tc>
          <w:tcPr>
            <w:tcW w:w="988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80F7" w14:textId="4A9D53A9" w:rsidR="00D7546E" w:rsidRPr="00CC7D23" w:rsidRDefault="00D7546E" w:rsidP="00D7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r w:rsidRPr="00CC7D23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de-DE"/>
              </w:rPr>
              <w:t>1</w:t>
            </w:r>
            <w:r w:rsidRPr="00CC7D23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Fédéra</w:t>
            </w:r>
            <w:r w:rsidR="00B659BA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tion </w:t>
            </w:r>
            <w:proofErr w:type="spellStart"/>
            <w:r w:rsidR="00B659BA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Cynologique</w:t>
            </w:r>
            <w:proofErr w:type="spellEnd"/>
            <w:r w:rsidR="00B659BA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="00B659BA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Internationale</w:t>
            </w:r>
            <w:proofErr w:type="spellEnd"/>
            <w:r w:rsidR="00B659BA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;</w:t>
            </w:r>
            <w:r w:rsidRPr="00CC7D23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</w:t>
            </w:r>
            <w:r w:rsidRPr="007731D0">
              <w:rPr>
                <w:rFonts w:ascii="Calibri" w:eastAsia="Times New Roman" w:hAnsi="Calibri" w:cs="Calibri"/>
                <w:i/>
                <w:color w:val="000000"/>
                <w:sz w:val="20"/>
                <w:lang w:eastAsia="de-DE"/>
              </w:rPr>
              <w:t>DEA</w:t>
            </w:r>
            <w:r w:rsidRPr="00CC7D23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Dog Erythrocyte Antigen</w:t>
            </w:r>
          </w:p>
        </w:tc>
      </w:tr>
    </w:tbl>
    <w:p w14:paraId="2EA42B3D" w14:textId="77777777" w:rsidR="00775A27" w:rsidRDefault="00775A27" w:rsidP="00722B0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0D724CF" w14:textId="77777777" w:rsidR="00D332A9" w:rsidRDefault="00D332A9" w:rsidP="00722B0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30AA561" w14:textId="16812849" w:rsidR="00E63429" w:rsidRPr="00CC7D23" w:rsidRDefault="00E63429">
      <w:pPr>
        <w:rPr>
          <w:rFonts w:ascii="Times New Roman" w:hAnsi="Times New Roman" w:cs="Times New Roman"/>
          <w:b/>
          <w:sz w:val="18"/>
          <w:szCs w:val="18"/>
        </w:rPr>
      </w:pPr>
    </w:p>
    <w:sectPr w:rsidR="00E63429" w:rsidRPr="00CC7D23" w:rsidSect="00B81CD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22B02"/>
    <w:rsid w:val="000764DF"/>
    <w:rsid w:val="000A1CCF"/>
    <w:rsid w:val="00247A5E"/>
    <w:rsid w:val="003837B1"/>
    <w:rsid w:val="003F3350"/>
    <w:rsid w:val="005C2A33"/>
    <w:rsid w:val="005F3F30"/>
    <w:rsid w:val="006922E0"/>
    <w:rsid w:val="00722B02"/>
    <w:rsid w:val="00771351"/>
    <w:rsid w:val="007731D0"/>
    <w:rsid w:val="00775A27"/>
    <w:rsid w:val="00776204"/>
    <w:rsid w:val="007F4A20"/>
    <w:rsid w:val="0083702B"/>
    <w:rsid w:val="00880C88"/>
    <w:rsid w:val="008B71CB"/>
    <w:rsid w:val="00980176"/>
    <w:rsid w:val="009D1EFB"/>
    <w:rsid w:val="00AF27B6"/>
    <w:rsid w:val="00B659BA"/>
    <w:rsid w:val="00B71C88"/>
    <w:rsid w:val="00B81CD7"/>
    <w:rsid w:val="00C15EFF"/>
    <w:rsid w:val="00C644BB"/>
    <w:rsid w:val="00CC7D23"/>
    <w:rsid w:val="00D332A9"/>
    <w:rsid w:val="00D47D71"/>
    <w:rsid w:val="00D656AD"/>
    <w:rsid w:val="00D7546E"/>
    <w:rsid w:val="00E0277B"/>
    <w:rsid w:val="00E63429"/>
    <w:rsid w:val="00E86AAE"/>
    <w:rsid w:val="00F55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F1B95"/>
  <w15:docId w15:val="{FCCB3706-290F-4CE9-BC63-4D00DCF46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B0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277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77B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02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27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277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77B"/>
    <w:rPr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5F3F3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57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Ebelt</dc:creator>
  <cp:lastModifiedBy>Aoife ONeill</cp:lastModifiedBy>
  <cp:revision>2</cp:revision>
  <dcterms:created xsi:type="dcterms:W3CDTF">2020-02-04T09:24:00Z</dcterms:created>
  <dcterms:modified xsi:type="dcterms:W3CDTF">2020-02-04T09:24:00Z</dcterms:modified>
</cp:coreProperties>
</file>